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A88" w:rsidRPr="001A4BB1" w:rsidRDefault="00787A88" w:rsidP="00787A88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1A4BB1">
        <w:rPr>
          <w:noProof/>
        </w:rPr>
        <w:drawing>
          <wp:inline distT="0" distB="0" distL="0" distR="0" wp14:anchorId="69D32061" wp14:editId="638E1CC7">
            <wp:extent cx="6631388" cy="3601941"/>
            <wp:effectExtent l="0" t="0" r="0" b="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87A88" w:rsidRPr="001A4BB1" w:rsidRDefault="00787A88" w:rsidP="00787A88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8 Fig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time per page of search results for multip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787A88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A32"/>
    <w:rsid w:val="005B0A32"/>
    <w:rsid w:val="00787A88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4D97C5-77CA-41AC-AFE9-A43B223C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GOOG\Documents\STAFF%20FOLDERS\AMANDA%20Newland\MEE%20-%20Multiple%20Exp%20Effect%20-%20Amanda\POS-MS%20-%20Amanda\15_min_MS_Clicks_Tim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Exposure 1</c:v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Graphs!$S$2:$S$6</c:f>
              <c:numCache>
                <c:formatCode>0.000</c:formatCode>
                <c:ptCount val="5"/>
                <c:pt idx="0">
                  <c:v>53.651515151515149</c:v>
                </c:pt>
                <c:pt idx="1">
                  <c:v>22.291666666666668</c:v>
                </c:pt>
                <c:pt idx="2">
                  <c:v>10.681818181818182</c:v>
                </c:pt>
                <c:pt idx="3">
                  <c:v>4.0984848484848486</c:v>
                </c:pt>
                <c:pt idx="4">
                  <c:v>5.17045454545454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293-4728-9F9E-8774EDAA1D13}"/>
            </c:ext>
          </c:extLst>
        </c:ser>
        <c:ser>
          <c:idx val="1"/>
          <c:order val="1"/>
          <c:tx>
            <c:v>Exposure 2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val>
            <c:numRef>
              <c:f>Graphs!$T$2:$T$6</c:f>
              <c:numCache>
                <c:formatCode>0.000</c:formatCode>
                <c:ptCount val="5"/>
                <c:pt idx="0">
                  <c:v>76.795454545454547</c:v>
                </c:pt>
                <c:pt idx="1">
                  <c:v>25.579545454545453</c:v>
                </c:pt>
                <c:pt idx="2">
                  <c:v>22.314393939393938</c:v>
                </c:pt>
                <c:pt idx="3">
                  <c:v>8.579545454545455</c:v>
                </c:pt>
                <c:pt idx="4">
                  <c:v>12.5606060606060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293-4728-9F9E-8774EDAA1D13}"/>
            </c:ext>
          </c:extLst>
        </c:ser>
        <c:ser>
          <c:idx val="2"/>
          <c:order val="2"/>
          <c:tx>
            <c:v>Exposure 3</c:v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val>
            <c:numRef>
              <c:f>Graphs!$U$2:$U$6</c:f>
              <c:numCache>
                <c:formatCode>0.000</c:formatCode>
                <c:ptCount val="5"/>
                <c:pt idx="0">
                  <c:v>74.875</c:v>
                </c:pt>
                <c:pt idx="1">
                  <c:v>13.981060606060606</c:v>
                </c:pt>
                <c:pt idx="2">
                  <c:v>15.958333333333334</c:v>
                </c:pt>
                <c:pt idx="3">
                  <c:v>5.8863636363636367</c:v>
                </c:pt>
                <c:pt idx="4">
                  <c:v>9.90909090909090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293-4728-9F9E-8774EDAA1D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80425376"/>
        <c:axId val="1480419136"/>
      </c:lineChart>
      <c:catAx>
        <c:axId val="1480425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0419136"/>
        <c:crosses val="autoZero"/>
        <c:auto val="1"/>
        <c:lblAlgn val="ctr"/>
        <c:lblOffset val="100"/>
        <c:noMultiLvlLbl val="0"/>
      </c:catAx>
      <c:valAx>
        <c:axId val="1480419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0425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3:00Z</dcterms:created>
  <dcterms:modified xsi:type="dcterms:W3CDTF">2025-04-01T19:23:00Z</dcterms:modified>
</cp:coreProperties>
</file>